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3979"/>
        <w:gridCol w:w="4534"/>
      </w:tblGrid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wissProt ID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xo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LE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nacia oleracea (spinach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ose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39416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 vulgaris (sugar beet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al membrane protei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KH1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embryanthemum crystallinum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Na+/myo-inositol symp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XY8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embryanthemum crystallinum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glucose Translocato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KH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embryanthemum crystallinum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Na+/myo-inositol symp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4UY4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embryanthemum crystallinum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Na+/myo-inositol symp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H6S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ncirus trifoliat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saccharide transport protei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GTR0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us unshiu (sasuma orang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ZR63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us vinifera (grap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ose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ZS76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us vinifera (grap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ose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4N06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isca glomerata (Durango root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saccharide-H+ symporters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04078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cia faba (broad bean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saccharide transport protei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A51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ine max (soybean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saccharide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A5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ine max (soybean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saccharide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A50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ine max (soybean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bitol-like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0373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cago trunculata (barrel medic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+/hexose co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4N0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cago trunculata (barrel medic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onosaccharide-H+ symporters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4QH3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unus cerasus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orbitol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4KI7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unus cerasus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bitol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48537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unus armeniaca (apricot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gar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4RI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us domestica (appl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bitol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4RI1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us domestica (appl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bitol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QX3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ium graveolens var. dulc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itol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RVQ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ium graveolens var. dulc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itol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B36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obanche ramo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annitol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3WT7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ea europaea (common oliv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ose transporter pglt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0631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icotiana tabacum 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+/monosaccharide co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LE1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cotiana tabacum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ose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TA8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copersicon esculentum (tomato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ose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82000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copersicon esculentum (tomato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ose transporter protei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6532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unia hybrida (petunia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onosaccharide transporter 1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GT51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rdeum vulgare (barley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gar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GT5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rdeum vulgare (barley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ose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9Y6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ccharum hybrid cultivar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gar transporter type 2a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1409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ccharum hybrid (sugarcan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+/hexose co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H6J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ea mays (maiz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gar transporter protei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LLD9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ea mays (maiz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ose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JX7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ghum bicolor (sorghum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gar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5E5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ric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gar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RK0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ric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gar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AUM9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ric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gar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52B0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japonica cultivar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gar transporter protei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IZ0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japonica cultivar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proton myo-inositol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C58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japonica cultivar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onosaccharide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FD6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japonica cultivar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annitol transporter protei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RT5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japonica cultivar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saccharide transporter 3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51G4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japonica cultivar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saccharide transporter 2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AUT4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ric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hexose carrier protei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3S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ric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hexose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LHC3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japonica cultivar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milar to myo-inositol transporter 2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H887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japonica cultivar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gar transporter protei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CM9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japonica cultivar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gar transporter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SNK7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ric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milar to sugar transporter protei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RT6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ric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saccharide transporter 2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RP7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ric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gar transporter protei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EC3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ric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onosaccharide transporter 3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W2W8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ric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annitol transporter protei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8H4I7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japonica cultivar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hexose carrier protein hex6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4EC4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japonica cultivar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monosaccharide transporter3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9FRT7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ric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saccharide transporter 1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7XBT2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 (japonica cultivar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sugar transporter protein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24245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cea abies (Norway spruce)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+/monosaccharide cotransporter</w:t>
            </w:r>
          </w:p>
        </w:tc>
      </w:tr>
    </w:tbl>
    <w:p>
      <w:pPr>
        <w:pStyle w:val="Normal"/>
        <w:ind w:right="-576" w:hanging="0"/>
        <w:rPr/>
      </w:pPr>
      <w:r>
        <w:rPr/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3T15:53:00Z</dcterms:created>
  <dc:creator>Michael Thomas</dc:creator>
  <dc:description/>
  <dc:language>en-US</dc:language>
  <cp:lastModifiedBy>Michael Thomas</cp:lastModifiedBy>
  <dcterms:modified xsi:type="dcterms:W3CDTF">2006-05-04T16:34:00Z</dcterms:modified>
  <cp:revision>11</cp:revision>
  <dc:subject/>
  <dc:title>SwissProt ID</dc:title>
</cp:coreProperties>
</file>